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 Bold" w:hAnsi="Times New Roman Bold" w:cs="Times New Roman Bold"/>
          <w:b/>
          <w:bCs/>
          <w:i/>
          <w:i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ryptopha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upplementatio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nhances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ntestinal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H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ealth b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mprovi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G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ut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arrier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unction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lleviati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nflammation, an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M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odulati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ntestinal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M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icrobiome i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L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ipopolysaccharide-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hallenge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P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iglets</w:t>
      </w:r>
      <w:bookmarkStart w:id="3" w:name="_GoBack"/>
      <w:bookmarkEnd w:id="3"/>
      <w:bookmarkStart w:id="0" w:name="_Hlk510992911"/>
    </w:p>
    <w:p>
      <w:pPr>
        <w:spacing w:line="480" w:lineRule="auto"/>
        <w:jc w:val="left"/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</w:pPr>
      <w:r>
        <w:rPr>
          <w:rFonts w:ascii="Times New Roman Bold" w:hAnsi="Times New Roman Bold" w:cs="Times New Roman Bold"/>
          <w:b/>
          <w:bCs/>
          <w:i/>
          <w:iCs/>
          <w:sz w:val="24"/>
        </w:rPr>
        <w:t>Guangmang Liu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1*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, Jiajia Lu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1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, Weixiao Sun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1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, Gang Jia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1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, Hua Zhao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1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,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 xml:space="preserve"> 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Xiaoling Chen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1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, Gang Tian</w:t>
      </w:r>
      <w:bookmarkStart w:id="1" w:name="_Hlk100309969"/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1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,</w:t>
      </w:r>
      <w:bookmarkEnd w:id="1"/>
      <w:r>
        <w:rPr>
          <w:rFonts w:ascii="Times New Roman Bold" w:hAnsi="Times New Roman Bold" w:cs="Times New Roman Bold"/>
          <w:b/>
          <w:bCs/>
          <w:i/>
          <w:iCs/>
          <w:sz w:val="24"/>
        </w:rPr>
        <w:t xml:space="preserve"> Jingyi Cai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1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, In Ho Kim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2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>, Ruinan Zhang</w:t>
      </w:r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1*</w:t>
      </w:r>
      <w:r>
        <w:rPr>
          <w:rFonts w:ascii="Times New Roman Bold" w:hAnsi="Times New Roman Bold" w:cs="Times New Roman Bold"/>
          <w:b/>
          <w:bCs/>
          <w:i/>
          <w:iCs/>
          <w:sz w:val="24"/>
        </w:rPr>
        <w:t xml:space="preserve"> and Jing Wang</w:t>
      </w:r>
      <w:bookmarkEnd w:id="0"/>
      <w:r>
        <w:rPr>
          <w:rFonts w:ascii="Times New Roman Bold" w:hAnsi="Times New Roman Bold" w:cs="Times New Roman Bold"/>
          <w:b/>
          <w:bCs/>
          <w:i/>
          <w:iCs/>
          <w:sz w:val="24"/>
          <w:vertAlign w:val="superscript"/>
        </w:rPr>
        <w:t>3</w:t>
      </w:r>
    </w:p>
    <w:p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</w:rPr>
        <w:t xml:space="preserve"> Institute of Animal Nutrition, Key Laboratory for Animal Disease-Resistance Nutrition, Ministry of Education, Ministry of Agriculture and Rural Affairs, </w:t>
      </w:r>
      <w:r>
        <w:rPr>
          <w:rFonts w:hint="eastAsia" w:ascii="Times New Roman" w:hAnsi="Times New Roman" w:cs="Times New Roman"/>
          <w:i/>
          <w:iCs/>
          <w:sz w:val="24"/>
        </w:rPr>
        <w:t>Key</w:t>
      </w:r>
      <w:r>
        <w:rPr>
          <w:rFonts w:ascii="Times New Roman" w:hAnsi="Times New Roman" w:cs="Times New Roman"/>
          <w:i/>
          <w:iCs/>
          <w:sz w:val="24"/>
        </w:rPr>
        <w:t xml:space="preserve"> Laboratory of Sichuan province, Sichuan Agricultural University, Chengdu, Sichuan, China,</w:t>
      </w:r>
      <w:r>
        <w:rPr>
          <w:rFonts w:hint="eastAsia"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</w:rPr>
        <w:t xml:space="preserve"> Department of Animal Resource and Science, Dankook University, </w:t>
      </w:r>
      <w:r>
        <w:rPr>
          <w:rFonts w:hint="eastAsia" w:ascii="Times New Roman" w:hAnsi="Times New Roman" w:cs="Times New Roman"/>
          <w:i/>
          <w:iCs/>
          <w:sz w:val="24"/>
        </w:rPr>
        <w:t>Cheo</w:t>
      </w:r>
      <w:r>
        <w:rPr>
          <w:rFonts w:ascii="Times New Roman" w:hAnsi="Times New Roman" w:cs="Times New Roman"/>
          <w:i/>
          <w:iCs/>
          <w:sz w:val="24"/>
        </w:rPr>
        <w:t>nan, South Korea,</w:t>
      </w:r>
      <w:r>
        <w:rPr>
          <w:rFonts w:hint="eastAsia"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</w:rPr>
        <w:t xml:space="preserve">Maize Research Institute, </w:t>
      </w:r>
      <w:r>
        <w:rPr>
          <w:rFonts w:ascii="Times New Roman" w:hAnsi="Times New Roman" w:cs="Times New Roman"/>
          <w:i/>
          <w:iCs/>
          <w:sz w:val="24"/>
        </w:rPr>
        <w:t>Sichuan Agricultural University, Chengdu, Sichuan, Chin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| </w:t>
      </w:r>
      <w:r>
        <w:rPr>
          <w:rFonts w:ascii="Times New Roman" w:hAnsi="Times New Roman" w:cs="Times New Roman"/>
          <w:sz w:val="24"/>
          <w:szCs w:val="24"/>
        </w:rPr>
        <w:t>Primer sequences used for real-time PCR</w:t>
      </w:r>
    </w:p>
    <w:tbl>
      <w:tblPr>
        <w:tblStyle w:val="4"/>
        <w:tblW w:w="512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2164"/>
        <w:gridCol w:w="2009"/>
        <w:gridCol w:w="1212"/>
        <w:gridCol w:w="1470"/>
        <w:gridCol w:w="10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arget Genes</w:t>
            </w:r>
          </w:p>
        </w:tc>
        <w:tc>
          <w:tcPr>
            <w:tcW w:w="2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ccession number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361" w:hanging="420" w:hangingChars="20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emperature (℃)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oduct size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bookmarkStart w:id="2" w:name="_Hlk100344879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IL-1β</w:t>
            </w:r>
            <w:bookmarkEnd w:id="2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AGGCCGCCAAGATATAACTG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CCCTCTGGGTATGGCTTT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NM_001302388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IL-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TGCTTCCAATCTGGGTTCA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ACAAGACCGGTGGTGATTC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F518322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IL-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CATCCATGAGGAAGACAGTTTG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GGGAACTCCACGCTAGATT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B057440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NF-α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GACTCAGTGCCGAGATCA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ACCTGCCCAGATTCAGCA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JF831365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h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GTGCCAGCCGGACTC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TGCTGGGCTGTACTGCATC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XM_001927795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YP1A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ATCCGGGACATCACAGAC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CATTCTCGTCCATCCTCTTG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NM_214412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YP1B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AACCAGTGGTCTGTGAATCATG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GGAATCGGGCTGGATCA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MF420351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laudin-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GCTCCTGCCCCCGAA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AAGGCGAAGGTTTTGGATA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M_001244539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ccludi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CTCAGGCAGCCTCATTACA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GGGAGCCCGTTTTGAAGA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NM_001163647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ZO-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CCAACCTCACAAATAGAAAGTG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GCGAATAATGCCAGAGCTACG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XM_013993251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21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TGCGGGACATCAAGGAGAA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GCCATCTCCTGCTCGAAGTC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DQ452569.1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9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4DE"/>
    <w:rsid w:val="000068E0"/>
    <w:rsid w:val="001519C0"/>
    <w:rsid w:val="002B34DE"/>
    <w:rsid w:val="00384251"/>
    <w:rsid w:val="00424EBB"/>
    <w:rsid w:val="004D4875"/>
    <w:rsid w:val="008E10E9"/>
    <w:rsid w:val="00A05131"/>
    <w:rsid w:val="00EC4720"/>
    <w:rsid w:val="00F86B6E"/>
    <w:rsid w:val="07302A71"/>
    <w:rsid w:val="0C1B155F"/>
    <w:rsid w:val="0F6B6D3C"/>
    <w:rsid w:val="124B69B1"/>
    <w:rsid w:val="16910104"/>
    <w:rsid w:val="26906181"/>
    <w:rsid w:val="27AB28FA"/>
    <w:rsid w:val="2A160F7B"/>
    <w:rsid w:val="326F1DF0"/>
    <w:rsid w:val="41731E6D"/>
    <w:rsid w:val="4B3A0D95"/>
    <w:rsid w:val="6A5F667D"/>
    <w:rsid w:val="6D3C22F3"/>
    <w:rsid w:val="70CE5958"/>
    <w:rsid w:val="7170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等线" w:hAnsi="等线" w:eastAsia="等线" w:cs="宋体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等线" w:hAnsi="等线" w:eastAsia="等线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0</Words>
  <Characters>1426</Characters>
  <Lines>11</Lines>
  <Paragraphs>3</Paragraphs>
  <TotalTime>0</TotalTime>
  <ScaleCrop>false</ScaleCrop>
  <LinksUpToDate>false</LinksUpToDate>
  <CharactersWithSpaces>167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01:22:00Z</dcterms:created>
  <dc:creator>lu jiajia</dc:creator>
  <cp:lastModifiedBy>LUJIAJIA</cp:lastModifiedBy>
  <dcterms:modified xsi:type="dcterms:W3CDTF">2022-04-10T11:48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1E5187BD2B74638A4CE567DA498B35E</vt:lpwstr>
  </property>
</Properties>
</file>